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7E40" w14:textId="77777777" w:rsidR="00AC6A53" w:rsidRDefault="00AC6A53" w:rsidP="00C47DF9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62115B94" w14:textId="77777777" w:rsidR="00002824" w:rsidRPr="00002824" w:rsidRDefault="00D3787C" w:rsidP="00C47DF9">
      <w:pPr>
        <w:spacing w:line="240" w:lineRule="auto"/>
        <w:rPr>
          <w:rFonts w:ascii="Times New Roman" w:hAnsi="Times New Roman" w:cs="Times New Roman"/>
          <w:szCs w:val="24"/>
        </w:rPr>
      </w:pPr>
      <w:r w:rsidRPr="00002824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4 Table.</w:t>
      </w:r>
      <w:r w:rsidRPr="00002824">
        <w:rPr>
          <w:rFonts w:ascii="Times New Roman" w:hAnsi="Times New Roman" w:cs="Times New Roman"/>
          <w:b/>
          <w:szCs w:val="24"/>
        </w:rPr>
        <w:t xml:space="preserve"> </w:t>
      </w:r>
      <w:r w:rsidR="00002824" w:rsidRPr="00D3787C">
        <w:rPr>
          <w:rFonts w:ascii="Times New Roman" w:hAnsi="Times New Roman" w:cs="Times New Roman"/>
          <w:b/>
          <w:szCs w:val="24"/>
        </w:rPr>
        <w:t>Stability prediction of eight nsSNPs on CDK4 protein by I-mutant and MU-Pro webserver</w:t>
      </w:r>
    </w:p>
    <w:tbl>
      <w:tblPr>
        <w:tblStyle w:val="TableGrid"/>
        <w:tblW w:w="12258" w:type="dxa"/>
        <w:tblLook w:val="04A0" w:firstRow="1" w:lastRow="0" w:firstColumn="1" w:lastColumn="0" w:noHBand="0" w:noVBand="1"/>
      </w:tblPr>
      <w:tblGrid>
        <w:gridCol w:w="2178"/>
        <w:gridCol w:w="2070"/>
        <w:gridCol w:w="2070"/>
        <w:gridCol w:w="2070"/>
        <w:gridCol w:w="1980"/>
        <w:gridCol w:w="1890"/>
      </w:tblGrid>
      <w:tr w:rsidR="00A44654" w:rsidRPr="00A44654" w14:paraId="49FAC267" w14:textId="77777777" w:rsidTr="00AC6A53">
        <w:trPr>
          <w:trHeight w:val="270"/>
        </w:trPr>
        <w:tc>
          <w:tcPr>
            <w:tcW w:w="2178" w:type="dxa"/>
          </w:tcPr>
          <w:p w14:paraId="4EF32032" w14:textId="77777777" w:rsid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026F96D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>dbSNP</w:t>
            </w:r>
            <w:proofErr w:type="spellEnd"/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2070" w:type="dxa"/>
          </w:tcPr>
          <w:p w14:paraId="523BAD94" w14:textId="77777777" w:rsid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7EDE95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>Substitution</w:t>
            </w:r>
          </w:p>
        </w:tc>
        <w:tc>
          <w:tcPr>
            <w:tcW w:w="2070" w:type="dxa"/>
          </w:tcPr>
          <w:p w14:paraId="5C2DCF79" w14:textId="77777777" w:rsid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7D2A86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>I-MUTANT</w:t>
            </w:r>
          </w:p>
        </w:tc>
        <w:tc>
          <w:tcPr>
            <w:tcW w:w="2070" w:type="dxa"/>
          </w:tcPr>
          <w:p w14:paraId="30D54127" w14:textId="77777777" w:rsid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315348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>DDG Value</w:t>
            </w:r>
          </w:p>
        </w:tc>
        <w:tc>
          <w:tcPr>
            <w:tcW w:w="1980" w:type="dxa"/>
          </w:tcPr>
          <w:p w14:paraId="7F54AA06" w14:textId="77777777" w:rsid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0BA336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>MU-PRO</w:t>
            </w:r>
          </w:p>
        </w:tc>
        <w:tc>
          <w:tcPr>
            <w:tcW w:w="1890" w:type="dxa"/>
          </w:tcPr>
          <w:p w14:paraId="4F814095" w14:textId="77777777" w:rsid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97789C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44654">
              <w:rPr>
                <w:rFonts w:ascii="Times New Roman" w:hAnsi="Times New Roman" w:cs="Times New Roman"/>
                <w:b/>
                <w:sz w:val="20"/>
                <w:szCs w:val="20"/>
              </w:rPr>
              <w:t>delG</w:t>
            </w:r>
            <w:proofErr w:type="spellEnd"/>
          </w:p>
        </w:tc>
      </w:tr>
      <w:tr w:rsidR="00A44654" w:rsidRPr="00A44654" w14:paraId="04CFA4B0" w14:textId="77777777" w:rsidTr="00AC6A53">
        <w:trPr>
          <w:trHeight w:val="197"/>
        </w:trPr>
        <w:tc>
          <w:tcPr>
            <w:tcW w:w="2178" w:type="dxa"/>
          </w:tcPr>
          <w:p w14:paraId="3400B911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1355460580</w:t>
            </w:r>
          </w:p>
        </w:tc>
        <w:tc>
          <w:tcPr>
            <w:tcW w:w="2070" w:type="dxa"/>
          </w:tcPr>
          <w:p w14:paraId="1AC89E3D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G15S</w:t>
            </w:r>
          </w:p>
        </w:tc>
        <w:tc>
          <w:tcPr>
            <w:tcW w:w="2070" w:type="dxa"/>
          </w:tcPr>
          <w:p w14:paraId="1D6B5491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2070" w:type="dxa"/>
          </w:tcPr>
          <w:p w14:paraId="39980050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980" w:type="dxa"/>
          </w:tcPr>
          <w:p w14:paraId="1750DB66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1890" w:type="dxa"/>
          </w:tcPr>
          <w:p w14:paraId="13FDA5D5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A44654" w:rsidRPr="00A44654" w14:paraId="519A942E" w14:textId="77777777" w:rsidTr="00AC6A53">
        <w:trPr>
          <w:trHeight w:val="70"/>
        </w:trPr>
        <w:tc>
          <w:tcPr>
            <w:tcW w:w="2178" w:type="dxa"/>
          </w:tcPr>
          <w:p w14:paraId="2CEDB248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1555201308</w:t>
            </w:r>
          </w:p>
        </w:tc>
        <w:tc>
          <w:tcPr>
            <w:tcW w:w="2070" w:type="dxa"/>
          </w:tcPr>
          <w:p w14:paraId="35DD2C6E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140Y</w:t>
            </w:r>
          </w:p>
        </w:tc>
        <w:tc>
          <w:tcPr>
            <w:tcW w:w="2070" w:type="dxa"/>
          </w:tcPr>
          <w:p w14:paraId="00FE3B40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2070" w:type="dxa"/>
          </w:tcPr>
          <w:p w14:paraId="3433BE13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980" w:type="dxa"/>
          </w:tcPr>
          <w:p w14:paraId="400F9EBE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1890" w:type="dxa"/>
          </w:tcPr>
          <w:p w14:paraId="3249BB13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A44654" w:rsidRPr="00A44654" w14:paraId="01C02131" w14:textId="77777777" w:rsidTr="00AC6A53">
        <w:trPr>
          <w:trHeight w:val="70"/>
        </w:trPr>
        <w:tc>
          <w:tcPr>
            <w:tcW w:w="2178" w:type="dxa"/>
          </w:tcPr>
          <w:p w14:paraId="32337F1B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1336539869</w:t>
            </w:r>
          </w:p>
        </w:tc>
        <w:tc>
          <w:tcPr>
            <w:tcW w:w="2070" w:type="dxa"/>
          </w:tcPr>
          <w:p w14:paraId="7C9FF2D7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G13R</w:t>
            </w:r>
          </w:p>
        </w:tc>
        <w:tc>
          <w:tcPr>
            <w:tcW w:w="2070" w:type="dxa"/>
          </w:tcPr>
          <w:p w14:paraId="1F341F9D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2070" w:type="dxa"/>
          </w:tcPr>
          <w:p w14:paraId="2DAD871A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980" w:type="dxa"/>
          </w:tcPr>
          <w:p w14:paraId="7524CBB4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1890" w:type="dxa"/>
          </w:tcPr>
          <w:p w14:paraId="1FA7C1BD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</w:tr>
      <w:tr w:rsidR="00A44654" w:rsidRPr="00A44654" w14:paraId="4958726E" w14:textId="77777777" w:rsidTr="00AC6A53">
        <w:trPr>
          <w:trHeight w:val="70"/>
        </w:trPr>
        <w:tc>
          <w:tcPr>
            <w:tcW w:w="2178" w:type="dxa"/>
          </w:tcPr>
          <w:p w14:paraId="42C60AC0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753152604</w:t>
            </w:r>
          </w:p>
        </w:tc>
        <w:tc>
          <w:tcPr>
            <w:tcW w:w="2070" w:type="dxa"/>
          </w:tcPr>
          <w:p w14:paraId="42973933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G13V</w:t>
            </w:r>
          </w:p>
        </w:tc>
        <w:tc>
          <w:tcPr>
            <w:tcW w:w="2070" w:type="dxa"/>
          </w:tcPr>
          <w:p w14:paraId="3E7A3504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2070" w:type="dxa"/>
          </w:tcPr>
          <w:p w14:paraId="7150ABF9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80" w:type="dxa"/>
          </w:tcPr>
          <w:p w14:paraId="3EE26146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1890" w:type="dxa"/>
          </w:tcPr>
          <w:p w14:paraId="0DBA90FA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A44654" w:rsidRPr="00A44654" w14:paraId="34849CA9" w14:textId="77777777" w:rsidTr="00AC6A53">
        <w:trPr>
          <w:trHeight w:val="215"/>
        </w:trPr>
        <w:tc>
          <w:tcPr>
            <w:tcW w:w="2178" w:type="dxa"/>
          </w:tcPr>
          <w:p w14:paraId="612AB4DC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1412237414</w:t>
            </w:r>
          </w:p>
        </w:tc>
        <w:tc>
          <w:tcPr>
            <w:tcW w:w="2070" w:type="dxa"/>
          </w:tcPr>
          <w:p w14:paraId="3E694007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H132L</w:t>
            </w:r>
          </w:p>
        </w:tc>
        <w:tc>
          <w:tcPr>
            <w:tcW w:w="2070" w:type="dxa"/>
          </w:tcPr>
          <w:p w14:paraId="66CA19CB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2070" w:type="dxa"/>
          </w:tcPr>
          <w:p w14:paraId="724C64FF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980" w:type="dxa"/>
          </w:tcPr>
          <w:p w14:paraId="77CB8C2F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890" w:type="dxa"/>
          </w:tcPr>
          <w:p w14:paraId="56CDE986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44654" w:rsidRPr="00A44654" w14:paraId="674EBAEF" w14:textId="77777777" w:rsidTr="00AC6A53">
        <w:trPr>
          <w:trHeight w:val="70"/>
        </w:trPr>
        <w:tc>
          <w:tcPr>
            <w:tcW w:w="2178" w:type="dxa"/>
          </w:tcPr>
          <w:p w14:paraId="5E7AD735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868412624</w:t>
            </w:r>
          </w:p>
        </w:tc>
        <w:tc>
          <w:tcPr>
            <w:tcW w:w="2070" w:type="dxa"/>
          </w:tcPr>
          <w:p w14:paraId="299F07F6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P183L</w:t>
            </w:r>
          </w:p>
        </w:tc>
        <w:tc>
          <w:tcPr>
            <w:tcW w:w="2070" w:type="dxa"/>
          </w:tcPr>
          <w:p w14:paraId="55013DEF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2070" w:type="dxa"/>
          </w:tcPr>
          <w:p w14:paraId="2BB1E44D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0" w:type="dxa"/>
          </w:tcPr>
          <w:p w14:paraId="629015B8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890" w:type="dxa"/>
          </w:tcPr>
          <w:p w14:paraId="4C9E1314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44654" w:rsidRPr="00A44654" w14:paraId="45F788CC" w14:textId="77777777" w:rsidTr="00AC6A53">
        <w:trPr>
          <w:trHeight w:val="70"/>
        </w:trPr>
        <w:tc>
          <w:tcPr>
            <w:tcW w:w="2178" w:type="dxa"/>
          </w:tcPr>
          <w:p w14:paraId="52664667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1228840061</w:t>
            </w:r>
          </w:p>
        </w:tc>
        <w:tc>
          <w:tcPr>
            <w:tcW w:w="2070" w:type="dxa"/>
          </w:tcPr>
          <w:p w14:paraId="38A7C69E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G201D</w:t>
            </w:r>
          </w:p>
        </w:tc>
        <w:tc>
          <w:tcPr>
            <w:tcW w:w="2070" w:type="dxa"/>
          </w:tcPr>
          <w:p w14:paraId="177B7624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2070" w:type="dxa"/>
          </w:tcPr>
          <w:p w14:paraId="766FF547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980" w:type="dxa"/>
          </w:tcPr>
          <w:p w14:paraId="40219975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1890" w:type="dxa"/>
          </w:tcPr>
          <w:p w14:paraId="6408F04C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A44654" w:rsidRPr="00A44654" w14:paraId="1BDF11A5" w14:textId="77777777" w:rsidTr="00AC6A53">
        <w:trPr>
          <w:trHeight w:val="80"/>
        </w:trPr>
        <w:tc>
          <w:tcPr>
            <w:tcW w:w="2178" w:type="dxa"/>
          </w:tcPr>
          <w:p w14:paraId="4447D73F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rs1555201308</w:t>
            </w:r>
          </w:p>
        </w:tc>
        <w:tc>
          <w:tcPr>
            <w:tcW w:w="2070" w:type="dxa"/>
          </w:tcPr>
          <w:p w14:paraId="13195D43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140H</w:t>
            </w:r>
          </w:p>
        </w:tc>
        <w:tc>
          <w:tcPr>
            <w:tcW w:w="2070" w:type="dxa"/>
          </w:tcPr>
          <w:p w14:paraId="4F1B90DB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Large Decrease</w:t>
            </w:r>
          </w:p>
        </w:tc>
        <w:tc>
          <w:tcPr>
            <w:tcW w:w="2070" w:type="dxa"/>
          </w:tcPr>
          <w:p w14:paraId="6F910044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980" w:type="dxa"/>
          </w:tcPr>
          <w:p w14:paraId="28C42152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1890" w:type="dxa"/>
          </w:tcPr>
          <w:p w14:paraId="073F20EE" w14:textId="77777777" w:rsidR="00A44654" w:rsidRPr="00A44654" w:rsidRDefault="00A44654" w:rsidP="00890E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654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</w:tbl>
    <w:p w14:paraId="57B4AFD8" w14:textId="77777777" w:rsidR="00AC6A53" w:rsidRDefault="00AC6A53" w:rsidP="00E30D04">
      <w:pPr>
        <w:rPr>
          <w:rFonts w:ascii="Times New Roman" w:hAnsi="Times New Roman" w:cs="Times New Roman"/>
          <w:sz w:val="20"/>
          <w:szCs w:val="20"/>
        </w:rPr>
      </w:pPr>
    </w:p>
    <w:sectPr w:rsidR="00AC6A53" w:rsidSect="00E30D04">
      <w:pgSz w:w="15840" w:h="24480" w:code="1"/>
      <w:pgMar w:top="1440" w:right="1800" w:bottom="86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7F288" w14:textId="77777777" w:rsidR="00E66906" w:rsidRDefault="00E66906" w:rsidP="00E30D04">
      <w:pPr>
        <w:spacing w:after="0" w:line="240" w:lineRule="auto"/>
      </w:pPr>
      <w:r>
        <w:separator/>
      </w:r>
    </w:p>
  </w:endnote>
  <w:endnote w:type="continuationSeparator" w:id="0">
    <w:p w14:paraId="6BDBFE38" w14:textId="77777777" w:rsidR="00E66906" w:rsidRDefault="00E66906" w:rsidP="00E3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AE464" w14:textId="77777777" w:rsidR="00E66906" w:rsidRDefault="00E66906" w:rsidP="00E30D04">
      <w:pPr>
        <w:spacing w:after="0" w:line="240" w:lineRule="auto"/>
      </w:pPr>
      <w:r>
        <w:separator/>
      </w:r>
    </w:p>
  </w:footnote>
  <w:footnote w:type="continuationSeparator" w:id="0">
    <w:p w14:paraId="7488CF44" w14:textId="77777777" w:rsidR="00E66906" w:rsidRDefault="00E66906" w:rsidP="00E30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4C57"/>
    <w:multiLevelType w:val="hybridMultilevel"/>
    <w:tmpl w:val="F22AB880"/>
    <w:lvl w:ilvl="0" w:tplc="CA62AA0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956645"/>
    <w:multiLevelType w:val="hybridMultilevel"/>
    <w:tmpl w:val="7D360EA2"/>
    <w:lvl w:ilvl="0" w:tplc="B808C2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712B7"/>
    <w:multiLevelType w:val="hybridMultilevel"/>
    <w:tmpl w:val="5184B118"/>
    <w:lvl w:ilvl="0" w:tplc="D2CA05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4BE"/>
    <w:rsid w:val="00002824"/>
    <w:rsid w:val="00021077"/>
    <w:rsid w:val="00062A07"/>
    <w:rsid w:val="001616A7"/>
    <w:rsid w:val="001D25E5"/>
    <w:rsid w:val="00246442"/>
    <w:rsid w:val="00295C04"/>
    <w:rsid w:val="003A298F"/>
    <w:rsid w:val="003C114F"/>
    <w:rsid w:val="00405B61"/>
    <w:rsid w:val="005344E4"/>
    <w:rsid w:val="00662FD5"/>
    <w:rsid w:val="007D13F2"/>
    <w:rsid w:val="007D4FC0"/>
    <w:rsid w:val="0082710A"/>
    <w:rsid w:val="00883189"/>
    <w:rsid w:val="00890E59"/>
    <w:rsid w:val="0089499F"/>
    <w:rsid w:val="00A44654"/>
    <w:rsid w:val="00A52A0B"/>
    <w:rsid w:val="00A71C02"/>
    <w:rsid w:val="00AA79CE"/>
    <w:rsid w:val="00AC6A53"/>
    <w:rsid w:val="00BA7F6D"/>
    <w:rsid w:val="00BE569C"/>
    <w:rsid w:val="00C42974"/>
    <w:rsid w:val="00C47DF9"/>
    <w:rsid w:val="00CF35C8"/>
    <w:rsid w:val="00D12975"/>
    <w:rsid w:val="00D34ACC"/>
    <w:rsid w:val="00D3787C"/>
    <w:rsid w:val="00D44361"/>
    <w:rsid w:val="00DA572A"/>
    <w:rsid w:val="00E174BE"/>
    <w:rsid w:val="00E30D04"/>
    <w:rsid w:val="00E55CEF"/>
    <w:rsid w:val="00E66906"/>
    <w:rsid w:val="00EC1FDA"/>
    <w:rsid w:val="00EC69CC"/>
    <w:rsid w:val="00F267DA"/>
    <w:rsid w:val="00F32816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878B"/>
  <w15:docId w15:val="{7745DE29-5A7C-42DF-8A03-451911E7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9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C"/>
    <w:rPr>
      <w:color w:val="800080"/>
      <w:u w:val="single"/>
    </w:rPr>
  </w:style>
  <w:style w:type="paragraph" w:customStyle="1" w:styleId="xl65">
    <w:name w:val="xl65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C69C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C69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C69CC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unhideWhenUsed/>
    <w:rsid w:val="00EC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975"/>
  </w:style>
  <w:style w:type="paragraph" w:styleId="BalloonText">
    <w:name w:val="Balloon Text"/>
    <w:basedOn w:val="Normal"/>
    <w:link w:val="BalloonTextChar"/>
    <w:uiPriority w:val="99"/>
    <w:semiHidden/>
    <w:unhideWhenUsed/>
    <w:rsid w:val="00D12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1FD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30D0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04"/>
  </w:style>
  <w:style w:type="paragraph" w:styleId="Footer">
    <w:name w:val="footer"/>
    <w:basedOn w:val="Normal"/>
    <w:link w:val="Foot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6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atul Islam</dc:creator>
  <cp:lastModifiedBy>Suresh Krishnamoorthy</cp:lastModifiedBy>
  <cp:revision>29</cp:revision>
  <cp:lastPrinted>2021-05-27T10:16:00Z</cp:lastPrinted>
  <dcterms:created xsi:type="dcterms:W3CDTF">2020-06-12T07:43:00Z</dcterms:created>
  <dcterms:modified xsi:type="dcterms:W3CDTF">2021-10-29T10:07:00Z</dcterms:modified>
</cp:coreProperties>
</file>